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343F" w14:textId="02491F85" w:rsidR="00FC1F23" w:rsidRPr="002F28B5" w:rsidRDefault="00FC1F23" w:rsidP="00FC1F2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894D4E">
        <w:rPr>
          <w:rFonts w:ascii="Times New Roman" w:hAnsi="Times New Roman" w:cs="Times New Roman"/>
          <w:b/>
          <w:bCs/>
        </w:rPr>
        <w:t xml:space="preserve">1 </w:t>
      </w:r>
      <w:r w:rsidRPr="00113A4B">
        <w:rPr>
          <w:rFonts w:ascii="Times New Roman" w:hAnsi="Times New Roman" w:cs="Times New Roman"/>
          <w:b/>
          <w:bCs/>
        </w:rPr>
        <w:t xml:space="preserve">Table. </w:t>
      </w:r>
      <w:r w:rsidRPr="00FB3447">
        <w:rPr>
          <w:rFonts w:ascii="Times New Roman" w:hAnsi="Times New Roman" w:cs="Times New Roman"/>
          <w:b/>
          <w:bCs/>
        </w:rPr>
        <w:t xml:space="preserve">Sensitivity analysis excluding pediatric surgery patients of patient characteristics associated with a </w:t>
      </w:r>
      <w:r w:rsidRPr="00FB3447">
        <w:rPr>
          <w:rFonts w:ascii="Times New Roman" w:hAnsi="Times New Roman" w:cs="Times New Roman"/>
          <w:b/>
          <w:bCs/>
          <w:color w:val="000000" w:themeColor="text1"/>
        </w:rPr>
        <w:t>telemedicine</w:t>
      </w:r>
      <w:r w:rsidRPr="00FB3447">
        <w:rPr>
          <w:rFonts w:ascii="Times New Roman" w:hAnsi="Times New Roman" w:cs="Times New Roman"/>
          <w:b/>
          <w:bCs/>
        </w:rPr>
        <w:t xml:space="preserve"> visit during COVID-19, compared to pre-COVID in-person visit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15"/>
        <w:gridCol w:w="1123"/>
        <w:gridCol w:w="1836"/>
        <w:gridCol w:w="1383"/>
      </w:tblGrid>
      <w:tr w:rsidR="0051664E" w:rsidRPr="00A1766D" w14:paraId="03367898" w14:textId="77777777" w:rsidTr="0096177E">
        <w:tc>
          <w:tcPr>
            <w:tcW w:w="0" w:type="auto"/>
          </w:tcPr>
          <w:p w14:paraId="1C101BFF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310EC79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14:paraId="1F0B264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14:paraId="09C7228C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</w:tr>
      <w:tr w:rsidR="0051664E" w:rsidRPr="00A1766D" w14:paraId="1BD60751" w14:textId="77777777" w:rsidTr="0096177E">
        <w:tc>
          <w:tcPr>
            <w:tcW w:w="0" w:type="auto"/>
          </w:tcPr>
          <w:p w14:paraId="5BBD11CB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0" w:type="auto"/>
          </w:tcPr>
          <w:p w14:paraId="7F6089E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3596C4F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740E5EF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1664E" w:rsidRPr="00A1766D" w14:paraId="0473D3BD" w14:textId="77777777" w:rsidTr="0096177E">
        <w:tc>
          <w:tcPr>
            <w:tcW w:w="0" w:type="auto"/>
          </w:tcPr>
          <w:p w14:paraId="7CE37FCB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3EAA98FD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14:paraId="31BC00B2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14737DE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51664E" w:rsidRPr="00A1766D" w14:paraId="229362D8" w14:textId="77777777" w:rsidTr="0096177E">
        <w:tc>
          <w:tcPr>
            <w:tcW w:w="0" w:type="auto"/>
          </w:tcPr>
          <w:p w14:paraId="6A8E9CCD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0" w:type="auto"/>
          </w:tcPr>
          <w:p w14:paraId="7C22459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D4283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16A927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604FE95A" w14:textId="77777777" w:rsidTr="0096177E">
        <w:tc>
          <w:tcPr>
            <w:tcW w:w="0" w:type="auto"/>
          </w:tcPr>
          <w:p w14:paraId="0B43CEF1" w14:textId="175A326C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White</w:t>
            </w:r>
          </w:p>
        </w:tc>
        <w:tc>
          <w:tcPr>
            <w:tcW w:w="0" w:type="auto"/>
          </w:tcPr>
          <w:p w14:paraId="4366983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51E962D2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80F606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12D89741" w14:textId="77777777" w:rsidTr="0096177E">
        <w:tc>
          <w:tcPr>
            <w:tcW w:w="0" w:type="auto"/>
          </w:tcPr>
          <w:p w14:paraId="74B80679" w14:textId="7BC1D332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Black</w:t>
            </w:r>
          </w:p>
        </w:tc>
        <w:tc>
          <w:tcPr>
            <w:tcW w:w="0" w:type="auto"/>
          </w:tcPr>
          <w:p w14:paraId="52DD358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0B5C947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79B8EAE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1664E" w:rsidRPr="00A1766D" w14:paraId="72B869A0" w14:textId="77777777" w:rsidTr="0096177E">
        <w:tc>
          <w:tcPr>
            <w:tcW w:w="0" w:type="auto"/>
          </w:tcPr>
          <w:p w14:paraId="1A2F5F0C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0" w:type="auto"/>
          </w:tcPr>
          <w:p w14:paraId="265E1F4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</w:tcPr>
          <w:p w14:paraId="03E3EC46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59EBF359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51664E" w:rsidRPr="00A1766D" w14:paraId="3E269FCB" w14:textId="77777777" w:rsidTr="0096177E">
        <w:tc>
          <w:tcPr>
            <w:tcW w:w="0" w:type="auto"/>
          </w:tcPr>
          <w:p w14:paraId="27B90D92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/Unknown</w:t>
            </w:r>
          </w:p>
        </w:tc>
        <w:tc>
          <w:tcPr>
            <w:tcW w:w="0" w:type="auto"/>
          </w:tcPr>
          <w:p w14:paraId="014A69FE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1ED0E17C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4E670BF8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1664E" w:rsidRPr="00A1766D" w14:paraId="02AB0FC0" w14:textId="77777777" w:rsidTr="0096177E">
        <w:tc>
          <w:tcPr>
            <w:tcW w:w="0" w:type="auto"/>
          </w:tcPr>
          <w:p w14:paraId="6ACD06EF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 language preferred</w:t>
            </w:r>
          </w:p>
        </w:tc>
        <w:tc>
          <w:tcPr>
            <w:tcW w:w="0" w:type="auto"/>
          </w:tcPr>
          <w:p w14:paraId="568FF702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6C03EF0D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6DF6B21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51664E" w:rsidRPr="00A1766D" w14:paraId="1D309E4E" w14:textId="77777777" w:rsidTr="0096177E">
        <w:tc>
          <w:tcPr>
            <w:tcW w:w="0" w:type="auto"/>
          </w:tcPr>
          <w:p w14:paraId="7787EF25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yer</w:t>
            </w:r>
          </w:p>
        </w:tc>
        <w:tc>
          <w:tcPr>
            <w:tcW w:w="0" w:type="auto"/>
          </w:tcPr>
          <w:p w14:paraId="34EE59B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F41127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42D8F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67289F89" w14:textId="77777777" w:rsidTr="0096177E">
        <w:tc>
          <w:tcPr>
            <w:tcW w:w="0" w:type="auto"/>
          </w:tcPr>
          <w:p w14:paraId="6D35C636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re</w:t>
            </w:r>
          </w:p>
        </w:tc>
        <w:tc>
          <w:tcPr>
            <w:tcW w:w="0" w:type="auto"/>
          </w:tcPr>
          <w:p w14:paraId="4302087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400AB696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0B62A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757F8849" w14:textId="77777777" w:rsidTr="0096177E">
        <w:tc>
          <w:tcPr>
            <w:tcW w:w="0" w:type="auto"/>
          </w:tcPr>
          <w:p w14:paraId="1C7D44C1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id</w:t>
            </w:r>
          </w:p>
        </w:tc>
        <w:tc>
          <w:tcPr>
            <w:tcW w:w="0" w:type="auto"/>
          </w:tcPr>
          <w:p w14:paraId="0CC36EDE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4080EA7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14:paraId="2CAF39A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51664E" w:rsidRPr="00A1766D" w14:paraId="5E0525BE" w14:textId="77777777" w:rsidTr="0096177E">
        <w:tc>
          <w:tcPr>
            <w:tcW w:w="0" w:type="auto"/>
          </w:tcPr>
          <w:p w14:paraId="389C5DBE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ivate</w:t>
            </w:r>
          </w:p>
        </w:tc>
        <w:tc>
          <w:tcPr>
            <w:tcW w:w="0" w:type="auto"/>
          </w:tcPr>
          <w:p w14:paraId="61C51A5D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0" w:type="auto"/>
          </w:tcPr>
          <w:p w14:paraId="6191418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1C8C509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1664E" w:rsidRPr="00A1766D" w14:paraId="06238B5D" w14:textId="77777777" w:rsidTr="0096177E">
        <w:tc>
          <w:tcPr>
            <w:tcW w:w="0" w:type="auto"/>
          </w:tcPr>
          <w:p w14:paraId="0685D27A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</w:tcPr>
          <w:p w14:paraId="56E84DBD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14:paraId="28FB271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4616CE7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51664E" w:rsidRPr="00A1766D" w14:paraId="44F1AD11" w14:textId="77777777" w:rsidTr="0096177E">
        <w:tc>
          <w:tcPr>
            <w:tcW w:w="0" w:type="auto"/>
          </w:tcPr>
          <w:p w14:paraId="1CA61706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I Group</w:t>
            </w:r>
          </w:p>
        </w:tc>
        <w:tc>
          <w:tcPr>
            <w:tcW w:w="0" w:type="auto"/>
          </w:tcPr>
          <w:p w14:paraId="2ACE096A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BDEE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B2407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30A76A72" w14:textId="77777777" w:rsidTr="0096177E">
        <w:tc>
          <w:tcPr>
            <w:tcW w:w="0" w:type="auto"/>
          </w:tcPr>
          <w:p w14:paraId="068939A0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op-tier</w:t>
            </w:r>
          </w:p>
        </w:tc>
        <w:tc>
          <w:tcPr>
            <w:tcW w:w="0" w:type="auto"/>
          </w:tcPr>
          <w:p w14:paraId="5974576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5F4B32E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C081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57851C16" w14:textId="77777777" w:rsidTr="0096177E">
        <w:tc>
          <w:tcPr>
            <w:tcW w:w="0" w:type="auto"/>
          </w:tcPr>
          <w:p w14:paraId="21AB6484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d-tier</w:t>
            </w:r>
          </w:p>
        </w:tc>
        <w:tc>
          <w:tcPr>
            <w:tcW w:w="0" w:type="auto"/>
          </w:tcPr>
          <w:p w14:paraId="473BF24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61CA247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22E6F767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1664E" w:rsidRPr="00A1766D" w14:paraId="59A574CF" w14:textId="77777777" w:rsidTr="0096177E">
        <w:tc>
          <w:tcPr>
            <w:tcW w:w="0" w:type="auto"/>
          </w:tcPr>
          <w:p w14:paraId="28934D56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er-tier</w:t>
            </w:r>
          </w:p>
        </w:tc>
        <w:tc>
          <w:tcPr>
            <w:tcW w:w="0" w:type="auto"/>
          </w:tcPr>
          <w:p w14:paraId="360AB1D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14:paraId="53543CAC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61A87098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51664E" w:rsidRPr="00A1766D" w14:paraId="16E7171A" w14:textId="77777777" w:rsidTr="0096177E">
        <w:tc>
          <w:tcPr>
            <w:tcW w:w="0" w:type="auto"/>
          </w:tcPr>
          <w:p w14:paraId="3B7F0CC8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Distance, mi)</w:t>
            </w:r>
          </w:p>
        </w:tc>
        <w:tc>
          <w:tcPr>
            <w:tcW w:w="0" w:type="auto"/>
          </w:tcPr>
          <w:p w14:paraId="141A177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8041783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006D527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1664E" w:rsidRPr="00A1766D" w14:paraId="0F222815" w14:textId="77777777" w:rsidTr="0096177E">
        <w:tc>
          <w:tcPr>
            <w:tcW w:w="0" w:type="auto"/>
          </w:tcPr>
          <w:p w14:paraId="3A6E084E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hart Activated</w:t>
            </w:r>
          </w:p>
        </w:tc>
        <w:tc>
          <w:tcPr>
            <w:tcW w:w="0" w:type="auto"/>
          </w:tcPr>
          <w:p w14:paraId="2A415EBC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14:paraId="28DC0B8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1CB3A4A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51664E" w:rsidRPr="00A1766D" w14:paraId="381936F7" w14:textId="77777777" w:rsidTr="0096177E">
        <w:tc>
          <w:tcPr>
            <w:tcW w:w="0" w:type="auto"/>
          </w:tcPr>
          <w:p w14:paraId="2C6876C3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0" w:type="auto"/>
          </w:tcPr>
          <w:p w14:paraId="3EA0D51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1C447A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7BC3BA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409E19D1" w14:textId="77777777" w:rsidTr="0096177E">
        <w:tc>
          <w:tcPr>
            <w:tcW w:w="0" w:type="auto"/>
          </w:tcPr>
          <w:p w14:paraId="3A5E6085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reast</w:t>
            </w:r>
          </w:p>
        </w:tc>
        <w:tc>
          <w:tcPr>
            <w:tcW w:w="0" w:type="auto"/>
          </w:tcPr>
          <w:p w14:paraId="51A9B066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75E109F9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55489C4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51664E" w:rsidRPr="00A1766D" w14:paraId="78B726EA" w14:textId="77777777" w:rsidTr="0096177E">
        <w:tc>
          <w:tcPr>
            <w:tcW w:w="0" w:type="auto"/>
          </w:tcPr>
          <w:p w14:paraId="0C512BA3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olorectal</w:t>
            </w:r>
          </w:p>
        </w:tc>
        <w:tc>
          <w:tcPr>
            <w:tcW w:w="0" w:type="auto"/>
          </w:tcPr>
          <w:p w14:paraId="2103D559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14:paraId="2B1C7599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7DD8463F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1664E" w:rsidRPr="00A1766D" w14:paraId="594D42A3" w14:textId="77777777" w:rsidTr="0096177E">
        <w:tc>
          <w:tcPr>
            <w:tcW w:w="0" w:type="auto"/>
          </w:tcPr>
          <w:p w14:paraId="255CCFC7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ardiothoracic</w:t>
            </w:r>
          </w:p>
        </w:tc>
        <w:tc>
          <w:tcPr>
            <w:tcW w:w="0" w:type="auto"/>
          </w:tcPr>
          <w:p w14:paraId="749BC70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172E56AB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67BFA7C6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51664E" w:rsidRPr="00A1766D" w14:paraId="20F921CE" w14:textId="77777777" w:rsidTr="0096177E">
        <w:tc>
          <w:tcPr>
            <w:tcW w:w="0" w:type="auto"/>
          </w:tcPr>
          <w:p w14:paraId="0402579C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General</w:t>
            </w:r>
          </w:p>
        </w:tc>
        <w:tc>
          <w:tcPr>
            <w:tcW w:w="0" w:type="auto"/>
          </w:tcPr>
          <w:p w14:paraId="68E7C0D4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1DDD77F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4FBDE8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64E" w:rsidRPr="00A1766D" w14:paraId="1AD140E0" w14:textId="77777777" w:rsidTr="0096177E">
        <w:tc>
          <w:tcPr>
            <w:tcW w:w="0" w:type="auto"/>
          </w:tcPr>
          <w:p w14:paraId="1092B11C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/Bariatric</w:t>
            </w:r>
          </w:p>
        </w:tc>
        <w:tc>
          <w:tcPr>
            <w:tcW w:w="0" w:type="auto"/>
          </w:tcPr>
          <w:p w14:paraId="66A12768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0" w:type="auto"/>
          </w:tcPr>
          <w:p w14:paraId="4F71AF6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5761D39C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1664E" w:rsidRPr="00A1766D" w14:paraId="3C515BF3" w14:textId="77777777" w:rsidTr="0096177E">
        <w:tc>
          <w:tcPr>
            <w:tcW w:w="0" w:type="auto"/>
          </w:tcPr>
          <w:p w14:paraId="68B28CB7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ncology</w:t>
            </w:r>
          </w:p>
        </w:tc>
        <w:tc>
          <w:tcPr>
            <w:tcW w:w="0" w:type="auto"/>
          </w:tcPr>
          <w:p w14:paraId="24CD434A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719B3C8E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6B6F0925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1664E" w:rsidRPr="00A1766D" w14:paraId="516F9C40" w14:textId="77777777" w:rsidTr="0096177E">
        <w:tc>
          <w:tcPr>
            <w:tcW w:w="0" w:type="auto"/>
          </w:tcPr>
          <w:p w14:paraId="18413B84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ransplant</w:t>
            </w:r>
          </w:p>
        </w:tc>
        <w:tc>
          <w:tcPr>
            <w:tcW w:w="0" w:type="auto"/>
          </w:tcPr>
          <w:p w14:paraId="1995005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14:paraId="0439A9E0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33369B51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1664E" w:rsidRPr="00A1766D" w14:paraId="40D72DF6" w14:textId="77777777" w:rsidTr="0096177E">
        <w:tc>
          <w:tcPr>
            <w:tcW w:w="0" w:type="auto"/>
          </w:tcPr>
          <w:p w14:paraId="41CA1585" w14:textId="77777777" w:rsidR="0051664E" w:rsidRPr="00A1766D" w:rsidRDefault="0051664E" w:rsidP="0096177E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ascular</w:t>
            </w:r>
          </w:p>
        </w:tc>
        <w:tc>
          <w:tcPr>
            <w:tcW w:w="0" w:type="auto"/>
          </w:tcPr>
          <w:p w14:paraId="00A87A18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0" w:type="auto"/>
          </w:tcPr>
          <w:p w14:paraId="5A6097F9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46B32092" w14:textId="77777777" w:rsidR="0051664E" w:rsidRPr="00A1766D" w:rsidRDefault="0051664E" w:rsidP="0096177E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</w:tbl>
    <w:p w14:paraId="1A0B092A" w14:textId="77777777" w:rsidR="00FC1F23" w:rsidRPr="00113A4B" w:rsidRDefault="00FC1F23" w:rsidP="00FC1F23">
      <w:pPr>
        <w:spacing w:line="480" w:lineRule="auto"/>
        <w:rPr>
          <w:rFonts w:ascii="Times New Roman" w:hAnsi="Times New Roman" w:cs="Times New Roman"/>
        </w:rPr>
      </w:pPr>
      <w:r w:rsidRPr="00113A4B">
        <w:rPr>
          <w:rFonts w:ascii="Times New Roman" w:hAnsi="Times New Roman" w:cs="Times New Roman"/>
        </w:rPr>
        <w:t>DCI = distressed communities index, MIS = minimally invasive surgery</w:t>
      </w:r>
    </w:p>
    <w:p w14:paraId="346B5F15" w14:textId="77777777" w:rsidR="00FC1F23" w:rsidRPr="00113A4B" w:rsidRDefault="00FC1F23" w:rsidP="00FC1F23">
      <w:pPr>
        <w:contextualSpacing/>
        <w:rPr>
          <w:rFonts w:ascii="Times New Roman" w:hAnsi="Times New Roman" w:cs="Times New Roman"/>
          <w:b/>
          <w:bCs/>
        </w:rPr>
      </w:pPr>
    </w:p>
    <w:p w14:paraId="162B85C5" w14:textId="77777777" w:rsidR="00FC1F23" w:rsidRPr="00113A4B" w:rsidRDefault="00FC1F23" w:rsidP="00FC1F23">
      <w:pPr>
        <w:contextualSpacing/>
        <w:rPr>
          <w:rFonts w:ascii="Times New Roman" w:hAnsi="Times New Roman" w:cs="Times New Roman"/>
        </w:rPr>
      </w:pPr>
    </w:p>
    <w:sectPr w:rsidR="00FC1F23" w:rsidRPr="00113A4B" w:rsidSect="00364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23"/>
    <w:rsid w:val="00085BEC"/>
    <w:rsid w:val="000F4763"/>
    <w:rsid w:val="00127604"/>
    <w:rsid w:val="00162FFB"/>
    <w:rsid w:val="00181DAA"/>
    <w:rsid w:val="001A13A5"/>
    <w:rsid w:val="001C3FE8"/>
    <w:rsid w:val="001D150F"/>
    <w:rsid w:val="001D1B41"/>
    <w:rsid w:val="001D62A2"/>
    <w:rsid w:val="0021450D"/>
    <w:rsid w:val="00231362"/>
    <w:rsid w:val="00282A04"/>
    <w:rsid w:val="0029266C"/>
    <w:rsid w:val="00294D91"/>
    <w:rsid w:val="002A6DE9"/>
    <w:rsid w:val="002D23AB"/>
    <w:rsid w:val="002D7E80"/>
    <w:rsid w:val="002E6D6C"/>
    <w:rsid w:val="002F28B5"/>
    <w:rsid w:val="0030137E"/>
    <w:rsid w:val="0036379F"/>
    <w:rsid w:val="0036468D"/>
    <w:rsid w:val="00387671"/>
    <w:rsid w:val="003921FD"/>
    <w:rsid w:val="003E7380"/>
    <w:rsid w:val="003F2228"/>
    <w:rsid w:val="00412366"/>
    <w:rsid w:val="00444648"/>
    <w:rsid w:val="00466298"/>
    <w:rsid w:val="004667F0"/>
    <w:rsid w:val="004719A8"/>
    <w:rsid w:val="004E24AD"/>
    <w:rsid w:val="004F54FE"/>
    <w:rsid w:val="0051664E"/>
    <w:rsid w:val="00596C63"/>
    <w:rsid w:val="005E099E"/>
    <w:rsid w:val="005E3627"/>
    <w:rsid w:val="0060094A"/>
    <w:rsid w:val="00662BAA"/>
    <w:rsid w:val="006B618B"/>
    <w:rsid w:val="006C6EBF"/>
    <w:rsid w:val="00734909"/>
    <w:rsid w:val="00740D17"/>
    <w:rsid w:val="00751D19"/>
    <w:rsid w:val="007D3159"/>
    <w:rsid w:val="007E730C"/>
    <w:rsid w:val="00823782"/>
    <w:rsid w:val="0086454F"/>
    <w:rsid w:val="008821D6"/>
    <w:rsid w:val="00893249"/>
    <w:rsid w:val="00894D4E"/>
    <w:rsid w:val="008D7DE4"/>
    <w:rsid w:val="008E371D"/>
    <w:rsid w:val="00901E42"/>
    <w:rsid w:val="00902EA2"/>
    <w:rsid w:val="00905A99"/>
    <w:rsid w:val="00924A8A"/>
    <w:rsid w:val="009342A0"/>
    <w:rsid w:val="009734CD"/>
    <w:rsid w:val="009B447C"/>
    <w:rsid w:val="00A00387"/>
    <w:rsid w:val="00A56690"/>
    <w:rsid w:val="00AA360F"/>
    <w:rsid w:val="00AB404A"/>
    <w:rsid w:val="00B043FA"/>
    <w:rsid w:val="00B44E1C"/>
    <w:rsid w:val="00B95B73"/>
    <w:rsid w:val="00C32EBA"/>
    <w:rsid w:val="00D34125"/>
    <w:rsid w:val="00D770C2"/>
    <w:rsid w:val="00E10D9E"/>
    <w:rsid w:val="00E25EA1"/>
    <w:rsid w:val="00E26EE4"/>
    <w:rsid w:val="00E3140A"/>
    <w:rsid w:val="00E31F81"/>
    <w:rsid w:val="00E70AAD"/>
    <w:rsid w:val="00EA221F"/>
    <w:rsid w:val="00EE1181"/>
    <w:rsid w:val="00F53DD6"/>
    <w:rsid w:val="00F65EC7"/>
    <w:rsid w:val="00FB3447"/>
    <w:rsid w:val="00FC1F23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5B2BA"/>
  <w14:defaultImageDpi w14:val="32767"/>
  <w15:chartTrackingRefBased/>
  <w15:docId w15:val="{95180390-C271-8443-B9B6-FBA401F9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F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attimore</dc:creator>
  <cp:keywords/>
  <dc:description/>
  <cp:lastModifiedBy>Courtney Lattimore</cp:lastModifiedBy>
  <cp:revision>3</cp:revision>
  <dcterms:created xsi:type="dcterms:W3CDTF">2021-08-24T15:49:00Z</dcterms:created>
  <dcterms:modified xsi:type="dcterms:W3CDTF">2021-09-01T13:55:00Z</dcterms:modified>
</cp:coreProperties>
</file>